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8C1C" w14:textId="43DC17BB" w:rsidR="0080743E" w:rsidRDefault="00AA3B2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72A70" wp14:editId="0C7BAA50">
                <wp:simplePos x="0" y="0"/>
                <wp:positionH relativeFrom="column">
                  <wp:posOffset>-220133</wp:posOffset>
                </wp:positionH>
                <wp:positionV relativeFrom="paragraph">
                  <wp:posOffset>3285067</wp:posOffset>
                </wp:positionV>
                <wp:extent cx="6316133" cy="1329266"/>
                <wp:effectExtent l="0" t="0" r="0" b="44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6133" cy="13292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2C6DDA" w14:textId="7F418019" w:rsidR="00AA3B28" w:rsidRPr="00AA3B28" w:rsidRDefault="00AA3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upplement Figure 1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Mean active-lever responding (+/- SEM) for amphetamine during 2-hr FR-1 self-administration. Analysis indicated that there was no significant difference in average amphetamine-intake between NAC- or VEH-treated rats or animals tested under acute or protracted withdraw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872A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35pt;margin-top:258.65pt;width:497.35pt;height:10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" fillcolor="white [3201]" stroked="f" strokeweight=".5pt">
                <v:textbox>
                  <w:txbxContent>
                    <w:p w14:paraId="1B2C6DDA" w14:textId="7F418019" w:rsidR="00AA3B28" w:rsidRPr="00AA3B28" w:rsidRDefault="00AA3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Supplement Figure 1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Mean active-lever responding (+/- SEM) for amphetamine during 2-hr FR-1 self-administration. Analysis indicated that there was no significant difference in average amphetamine-intake between NAC- or VEH-treated rats or animals tested under acute or protracted withdrawal.</w:t>
                      </w:r>
                    </w:p>
                  </w:txbxContent>
                </v:textbox>
              </v:shape>
            </w:pict>
          </mc:Fallback>
        </mc:AlternateContent>
      </w:r>
      <w:r w:rsidRPr="00AA3B28">
        <w:drawing>
          <wp:anchor distT="0" distB="0" distL="114300" distR="114300" simplePos="0" relativeHeight="251658240" behindDoc="0" locked="0" layoutInCell="1" allowOverlap="1" wp14:anchorId="7BCBDF2B" wp14:editId="4C50B56A">
            <wp:simplePos x="0" y="0"/>
            <wp:positionH relativeFrom="column">
              <wp:posOffset>448099</wp:posOffset>
            </wp:positionH>
            <wp:positionV relativeFrom="paragraph">
              <wp:posOffset>0</wp:posOffset>
            </wp:positionV>
            <wp:extent cx="5062855" cy="295656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2855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0743E" w:rsidSect="005D3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28"/>
    <w:rsid w:val="00070E61"/>
    <w:rsid w:val="001C56C8"/>
    <w:rsid w:val="002D1928"/>
    <w:rsid w:val="005359E8"/>
    <w:rsid w:val="005D37BA"/>
    <w:rsid w:val="008D54F4"/>
    <w:rsid w:val="00991353"/>
    <w:rsid w:val="009C7842"/>
    <w:rsid w:val="00AA3B28"/>
    <w:rsid w:val="00EE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F991"/>
  <w15:chartTrackingRefBased/>
  <w15:docId w15:val="{1E412925-EEB9-7E4E-8FBB-13BCBC13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ort</dc:creator>
  <cp:keywords/>
  <dc:description/>
  <cp:lastModifiedBy>Troy Fort</cp:lastModifiedBy>
  <cp:revision>1</cp:revision>
  <dcterms:created xsi:type="dcterms:W3CDTF">2023-03-12T17:22:00Z</dcterms:created>
  <dcterms:modified xsi:type="dcterms:W3CDTF">2023-03-12T17:34:00Z</dcterms:modified>
</cp:coreProperties>
</file>